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Additional </w:t>
      </w:r>
      <w:r>
        <w:rPr>
          <w:rFonts w:cs="Arial" w:ascii="Arial" w:hAnsi="Arial"/>
          <w:b/>
          <w:i/>
        </w:rPr>
        <w:t>C. burnetii</w:t>
      </w:r>
      <w:r>
        <w:rPr>
          <w:rFonts w:cs="Arial" w:ascii="Arial" w:hAnsi="Arial"/>
          <w:b/>
        </w:rPr>
        <w:t xml:space="preserve"> genes examined for Dot/Icm-dependent translocation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678"/>
        <w:gridCol w:w="246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eason for testing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Translocation by     </w:t>
            </w:r>
            <w:r>
              <w:rPr>
                <w:rFonts w:cs="Arial" w:ascii="Arial" w:hAnsi="Arial"/>
                <w:i/>
                <w:lang w:bidi="en-US"/>
              </w:rPr>
              <w:t>L. pneumophil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07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008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0328 and CBU032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omology to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032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3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0328 and CBU032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4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0328 and CBU032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63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065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244" w:leader="none"/>
              </w:tabs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  <w:tab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10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10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10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omology to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10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45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omology to CBU110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5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6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78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6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78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78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78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78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omology to CBU196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omology to CBU182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5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1957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6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1957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oximity to CBU2056 and CBU205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oximity to CBU2056 and CBU205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oximity to CBU2056 and CBU205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2064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pstream of CBU2064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ownstream of CBU2064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o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</w:r>
      <w:r>
        <w:br w:type="page"/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2:57:00Z</dcterms:created>
  <dc:creator>Craig Roy</dc:creator>
  <dc:description/>
  <cp:keywords/>
  <dc:language>en-US</dc:language>
  <cp:lastModifiedBy>Craig Roy</cp:lastModifiedBy>
  <dcterms:modified xsi:type="dcterms:W3CDTF">2011-04-17T12:57:00Z</dcterms:modified>
  <cp:revision>2</cp:revision>
  <dc:subject/>
  <dc:title/>
</cp:coreProperties>
</file>